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576" w:rsidRPr="00261D92" w:rsidRDefault="00E97738" w:rsidP="000D5576">
      <w:pPr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Additional file</w:t>
      </w:r>
      <w:r w:rsidR="005049B6" w:rsidRPr="00261D92">
        <w:rPr>
          <w:rFonts w:ascii="Times New Roman" w:hAnsi="Times New Roman" w:cs="Times New Roman"/>
          <w:b/>
          <w:sz w:val="18"/>
          <w:szCs w:val="18"/>
          <w:lang w:val="en-US"/>
        </w:rPr>
        <w:t xml:space="preserve"> 1 - </w:t>
      </w:r>
      <w:r w:rsidR="000D5576" w:rsidRPr="00261D92">
        <w:rPr>
          <w:rFonts w:ascii="Times New Roman" w:hAnsi="Times New Roman" w:cs="Times New Roman"/>
          <w:b/>
          <w:sz w:val="18"/>
          <w:szCs w:val="18"/>
          <w:lang w:val="en-US"/>
        </w:rPr>
        <w:t>table ADs included in the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39"/>
        <w:gridCol w:w="2139"/>
        <w:gridCol w:w="2818"/>
      </w:tblGrid>
      <w:tr w:rsidR="000D5576" w:rsidRPr="00261D92" w:rsidTr="000D5576">
        <w:trPr>
          <w:jc w:val="center"/>
        </w:trPr>
        <w:tc>
          <w:tcPr>
            <w:tcW w:w="2139" w:type="dxa"/>
            <w:vMerge w:val="restart"/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« Old</w:t>
            </w:r>
            <w:r w:rsidR="005049B6" w:rsidRPr="00261D9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 xml:space="preserve"> Molecules</w:t>
            </w:r>
            <w:r w:rsidR="005049B6" w:rsidRPr="00261D92">
              <w:rPr>
                <w:rFonts w:ascii="Times New Roman" w:hAnsi="Times New Roman" w:cs="Times New Roman"/>
                <w:sz w:val="18"/>
                <w:szCs w:val="18"/>
              </w:rPr>
              <w:t> »</w:t>
            </w: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39" w:type="dxa"/>
            <w:tcBorders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Tricyclic agents</w:t>
            </w:r>
          </w:p>
        </w:tc>
        <w:tc>
          <w:tcPr>
            <w:tcW w:w="2818" w:type="dxa"/>
            <w:tcBorders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Amoxap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Amitriptyl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Clomipram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Dosulép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Doxép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Imipram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aprotil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Trimipram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6" w:rsidRPr="00261D92" w:rsidTr="00261D92">
        <w:tblPrEx>
          <w:jc w:val="left"/>
        </w:tblPrEx>
        <w:trPr>
          <w:trHeight w:val="58"/>
        </w:trPr>
        <w:tc>
          <w:tcPr>
            <w:tcW w:w="2139" w:type="dxa"/>
            <w:vMerge/>
          </w:tcPr>
          <w:p w:rsidR="000D5576" w:rsidRPr="00261D92" w:rsidRDefault="000D5576" w:rsidP="00A724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</w:tcBorders>
          </w:tcPr>
          <w:p w:rsidR="000D5576" w:rsidRPr="00261D92" w:rsidRDefault="000D5576" w:rsidP="00A724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AOIs</w:t>
            </w:r>
          </w:p>
        </w:tc>
        <w:tc>
          <w:tcPr>
            <w:tcW w:w="2818" w:type="dxa"/>
            <w:tcBorders>
              <w:top w:val="nil"/>
            </w:tcBorders>
          </w:tcPr>
          <w:p w:rsidR="000D5576" w:rsidRPr="00261D92" w:rsidRDefault="000D5576" w:rsidP="00A724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arsilid</w:t>
            </w:r>
          </w:p>
          <w:p w:rsidR="000D5576" w:rsidRPr="00261D92" w:rsidRDefault="000D5576" w:rsidP="00A724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oclamine</w:t>
            </w:r>
          </w:p>
        </w:tc>
      </w:tr>
      <w:tr w:rsidR="000D5576" w:rsidRPr="00261D92" w:rsidTr="005049B6">
        <w:trPr>
          <w:jc w:val="center"/>
        </w:trPr>
        <w:tc>
          <w:tcPr>
            <w:tcW w:w="2139" w:type="dxa"/>
            <w:vMerge w:val="restart"/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 xml:space="preserve">« New molecules » </w:t>
            </w:r>
          </w:p>
        </w:tc>
        <w:tc>
          <w:tcPr>
            <w:tcW w:w="2139" w:type="dxa"/>
            <w:tcBorders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SSRIs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8" w:type="dxa"/>
            <w:tcBorders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Citalopram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Escitalopram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Fluoxét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Fluvoxam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Paroxét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Sertral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5576" w:rsidRPr="00261D92" w:rsidTr="005049B6">
        <w:trPr>
          <w:jc w:val="center"/>
        </w:trPr>
        <w:tc>
          <w:tcPr>
            <w:tcW w:w="2139" w:type="dxa"/>
            <w:vMerge/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SNRIs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Duloxét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ilnacipran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Venlafaxine</w:t>
            </w:r>
          </w:p>
        </w:tc>
      </w:tr>
      <w:tr w:rsidR="000D5576" w:rsidRPr="00261D92" w:rsidTr="005049B6">
        <w:trPr>
          <w:jc w:val="center"/>
        </w:trPr>
        <w:tc>
          <w:tcPr>
            <w:tcW w:w="2139" w:type="dxa"/>
            <w:vMerge/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Non MAOI non TCA agents</w:t>
            </w:r>
          </w:p>
        </w:tc>
        <w:tc>
          <w:tcPr>
            <w:tcW w:w="2818" w:type="dxa"/>
            <w:tcBorders>
              <w:top w:val="nil"/>
            </w:tcBorders>
          </w:tcPr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iansér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Mirtazapine</w:t>
            </w:r>
          </w:p>
          <w:p w:rsidR="000D5576" w:rsidRPr="00261D92" w:rsidRDefault="000D5576" w:rsidP="000D5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D92">
              <w:rPr>
                <w:rFonts w:ascii="Times New Roman" w:hAnsi="Times New Roman" w:cs="Times New Roman"/>
                <w:sz w:val="18"/>
                <w:szCs w:val="18"/>
              </w:rPr>
              <w:t>Tianeptine</w:t>
            </w:r>
          </w:p>
        </w:tc>
        <w:bookmarkStart w:id="0" w:name="_GoBack"/>
        <w:bookmarkEnd w:id="0"/>
      </w:tr>
    </w:tbl>
    <w:p w:rsidR="00673EB1" w:rsidRDefault="00673EB1" w:rsidP="000D5576">
      <w:pPr>
        <w:jc w:val="center"/>
      </w:pPr>
    </w:p>
    <w:sectPr w:rsidR="00673EB1" w:rsidSect="00617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A4916"/>
    <w:rsid w:val="000947F2"/>
    <w:rsid w:val="000D5576"/>
    <w:rsid w:val="00261D92"/>
    <w:rsid w:val="0042578E"/>
    <w:rsid w:val="005049B6"/>
    <w:rsid w:val="006173EF"/>
    <w:rsid w:val="00673EB1"/>
    <w:rsid w:val="006A4916"/>
    <w:rsid w:val="00840478"/>
    <w:rsid w:val="00B45895"/>
    <w:rsid w:val="00E97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mercier</dc:creator>
  <cp:keywords/>
  <dc:description/>
  <cp:lastModifiedBy>JePatrocinio</cp:lastModifiedBy>
  <cp:revision>3</cp:revision>
  <dcterms:created xsi:type="dcterms:W3CDTF">2014-09-28T04:05:00Z</dcterms:created>
  <dcterms:modified xsi:type="dcterms:W3CDTF">2015-01-09T15:26:00Z</dcterms:modified>
</cp:coreProperties>
</file>